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79560" w14:textId="3EE087F0" w:rsidR="002A3E40" w:rsidRDefault="002A3E40" w:rsidP="00CB492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uplicates: 278</w:t>
      </w:r>
    </w:p>
    <w:p w14:paraId="5020198F" w14:textId="5054A054" w:rsidR="0083162B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PubMed: </w:t>
      </w:r>
      <w:r w:rsidR="006F4D47" w:rsidRPr="00CB4920">
        <w:rPr>
          <w:rFonts w:asciiTheme="majorBidi" w:hAnsiTheme="majorBidi" w:cstheme="majorBidi"/>
          <w:sz w:val="24"/>
          <w:szCs w:val="24"/>
        </w:rPr>
        <w:t>1</w:t>
      </w:r>
      <w:r w:rsidR="009B2084" w:rsidRPr="00CB4920">
        <w:rPr>
          <w:rFonts w:asciiTheme="majorBidi" w:hAnsiTheme="majorBidi" w:cstheme="majorBidi"/>
          <w:sz w:val="24"/>
          <w:szCs w:val="24"/>
        </w:rPr>
        <w:t>71</w:t>
      </w:r>
      <w:r w:rsidR="006F4D47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Pr="00CB4920">
        <w:rPr>
          <w:rFonts w:asciiTheme="majorBidi" w:hAnsiTheme="majorBidi" w:cstheme="majorBidi"/>
          <w:sz w:val="24"/>
          <w:szCs w:val="24"/>
        </w:rPr>
        <w:t>articles</w:t>
      </w:r>
    </w:p>
    <w:p w14:paraId="4A7EFA52" w14:textId="05FCF69E" w:rsidR="000936A2" w:rsidRPr="00CB4920" w:rsidRDefault="0083162B" w:rsidP="00CB4920">
      <w:pPr>
        <w:rPr>
          <w:rFonts w:asciiTheme="majorBidi" w:hAnsiTheme="majorBidi" w:cstheme="majorBidi"/>
          <w:sz w:val="24"/>
          <w:szCs w:val="24"/>
          <w:rtl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1: </w:t>
      </w:r>
      <w:r w:rsidR="00E93092" w:rsidRPr="00CB4920">
        <w:rPr>
          <w:rFonts w:asciiTheme="majorBidi" w:hAnsiTheme="majorBidi" w:cstheme="majorBidi"/>
          <w:sz w:val="24"/>
          <w:szCs w:val="24"/>
        </w:rPr>
        <w:t>(((</w:t>
      </w:r>
      <w:proofErr w:type="gramStart"/>
      <w:r w:rsidR="00E93092" w:rsidRPr="00CB4920">
        <w:rPr>
          <w:rFonts w:asciiTheme="majorBidi" w:hAnsiTheme="majorBidi" w:cstheme="majorBidi"/>
          <w:sz w:val="24"/>
          <w:szCs w:val="24"/>
        </w:rPr>
        <w:t>Keratoconus[</w:t>
      </w:r>
      <w:proofErr w:type="gramEnd"/>
      <w:r w:rsidR="00E93092" w:rsidRPr="00CB4920">
        <w:rPr>
          <w:rFonts w:asciiTheme="majorBidi" w:hAnsiTheme="majorBidi" w:cstheme="majorBidi"/>
          <w:sz w:val="24"/>
          <w:szCs w:val="24"/>
        </w:rPr>
        <w:t>MeSH Terms]) OR (keratoconus[Title/Abstract])) OR ("corneal ectasia"[Title/Abstract])) OR ("corneal ectatic disorders"[Title/Abstract])</w:t>
      </w:r>
    </w:p>
    <w:p w14:paraId="6CB7C922" w14:textId="548DBA4D" w:rsidR="00375280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2: </w:t>
      </w:r>
      <w:r w:rsidR="005A6530" w:rsidRPr="00CB4920">
        <w:rPr>
          <w:rFonts w:asciiTheme="majorBidi" w:hAnsiTheme="majorBidi" w:cstheme="majorBidi"/>
          <w:sz w:val="24"/>
          <w:szCs w:val="24"/>
        </w:rPr>
        <w:t xml:space="preserve">(((Tomography, Optical </w:t>
      </w:r>
      <w:proofErr w:type="gramStart"/>
      <w:r w:rsidR="005A6530" w:rsidRPr="00CB4920">
        <w:rPr>
          <w:rFonts w:asciiTheme="majorBidi" w:hAnsiTheme="majorBidi" w:cstheme="majorBidi"/>
          <w:sz w:val="24"/>
          <w:szCs w:val="24"/>
        </w:rPr>
        <w:t>Coherence[</w:t>
      </w:r>
      <w:proofErr w:type="gramEnd"/>
      <w:r w:rsidR="005A6530" w:rsidRPr="00CB4920">
        <w:rPr>
          <w:rFonts w:asciiTheme="majorBidi" w:hAnsiTheme="majorBidi" w:cstheme="majorBidi"/>
          <w:sz w:val="24"/>
          <w:szCs w:val="24"/>
        </w:rPr>
        <w:t>MeSH Terms]) OR ("optical coherence tomography angiography"[Title/Abstract]))) OR ("optical coherence tomography"[Title/Abstract])</w:t>
      </w:r>
    </w:p>
    <w:p w14:paraId="4E735F3E" w14:textId="1D639D10" w:rsidR="009B2084" w:rsidRPr="00CB4920" w:rsidRDefault="00E93092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3:</w:t>
      </w:r>
      <w:r w:rsidR="00B54077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="009B2084" w:rsidRPr="00CB4920">
        <w:rPr>
          <w:rFonts w:asciiTheme="majorBidi" w:hAnsiTheme="majorBidi" w:cstheme="majorBidi"/>
          <w:sz w:val="24"/>
          <w:szCs w:val="24"/>
        </w:rPr>
        <w:t>(((Corneal Cross-</w:t>
      </w:r>
      <w:proofErr w:type="gramStart"/>
      <w:r w:rsidR="009B2084" w:rsidRPr="00CB4920">
        <w:rPr>
          <w:rFonts w:asciiTheme="majorBidi" w:hAnsiTheme="majorBidi" w:cstheme="majorBidi"/>
          <w:sz w:val="24"/>
          <w:szCs w:val="24"/>
        </w:rPr>
        <w:t>Linking[</w:t>
      </w:r>
      <w:proofErr w:type="gramEnd"/>
      <w:r w:rsidR="009B2084" w:rsidRPr="00CB4920">
        <w:rPr>
          <w:rFonts w:asciiTheme="majorBidi" w:hAnsiTheme="majorBidi" w:cstheme="majorBidi"/>
          <w:sz w:val="24"/>
          <w:szCs w:val="24"/>
        </w:rPr>
        <w:t>MeSH Terms]) OR ("Corneal Cross-Linking"[Title/Abstract])) OR ("Corneal Collagen Cross-Linking"[Title/Abstract])) OR ("Cross-Linking"[Title/Abstract])</w:t>
      </w:r>
    </w:p>
    <w:p w14:paraId="0833413A" w14:textId="1455FF1E" w:rsidR="00494164" w:rsidRPr="00CB4920" w:rsidRDefault="00A57A77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1 AND #2</w:t>
      </w:r>
      <w:r w:rsidR="00E93092" w:rsidRPr="00CB4920">
        <w:rPr>
          <w:rFonts w:asciiTheme="majorBidi" w:hAnsiTheme="majorBidi" w:cstheme="majorBidi"/>
          <w:sz w:val="24"/>
          <w:szCs w:val="24"/>
        </w:rPr>
        <w:t xml:space="preserve"> AND #3</w:t>
      </w:r>
    </w:p>
    <w:p w14:paraId="7FF6D653" w14:textId="77777777" w:rsidR="0083162B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</w:p>
    <w:p w14:paraId="4542ECD5" w14:textId="7C37D713" w:rsidR="0083162B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EMBASE:</w:t>
      </w:r>
      <w:r w:rsidR="00FA0720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="009B2084" w:rsidRPr="00CB4920">
        <w:rPr>
          <w:rFonts w:asciiTheme="majorBidi" w:hAnsiTheme="majorBidi" w:cstheme="majorBidi"/>
          <w:sz w:val="24"/>
          <w:szCs w:val="24"/>
        </w:rPr>
        <w:t>45</w:t>
      </w:r>
      <w:r w:rsidR="004E2797" w:rsidRPr="00CB4920">
        <w:rPr>
          <w:rFonts w:asciiTheme="majorBidi" w:hAnsiTheme="majorBidi" w:cstheme="majorBidi"/>
          <w:sz w:val="24"/>
          <w:szCs w:val="24"/>
        </w:rPr>
        <w:t>8</w:t>
      </w:r>
      <w:r w:rsidR="006649B9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="004F2606" w:rsidRPr="00CB4920">
        <w:rPr>
          <w:rFonts w:asciiTheme="majorBidi" w:hAnsiTheme="majorBidi" w:cstheme="majorBidi"/>
          <w:sz w:val="24"/>
          <w:szCs w:val="24"/>
        </w:rPr>
        <w:t>articles</w:t>
      </w:r>
    </w:p>
    <w:p w14:paraId="26EAB4D9" w14:textId="603D0EF6" w:rsidR="00624CD4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1: </w:t>
      </w:r>
      <w:r w:rsidR="00F77508" w:rsidRPr="00CB4920">
        <w:rPr>
          <w:rFonts w:asciiTheme="majorBidi" w:hAnsiTheme="majorBidi" w:cstheme="majorBidi"/>
          <w:sz w:val="24"/>
          <w:szCs w:val="24"/>
        </w:rPr>
        <w:t>'keratoconus'/exp OR </w:t>
      </w:r>
      <w:proofErr w:type="gramStart"/>
      <w:r w:rsidR="00F77508" w:rsidRPr="00CB4920">
        <w:rPr>
          <w:rFonts w:asciiTheme="majorBidi" w:hAnsiTheme="majorBidi" w:cstheme="majorBidi"/>
          <w:sz w:val="24"/>
          <w:szCs w:val="24"/>
        </w:rPr>
        <w:t>keratoconus:ab</w:t>
      </w:r>
      <w:proofErr w:type="gramEnd"/>
      <w:r w:rsidR="00F77508" w:rsidRPr="00CB4920">
        <w:rPr>
          <w:rFonts w:asciiTheme="majorBidi" w:hAnsiTheme="majorBidi" w:cstheme="majorBidi"/>
          <w:sz w:val="24"/>
          <w:szCs w:val="24"/>
        </w:rPr>
        <w:t>,ti OR 'corneal ectasia':ab,ti OR 'corneal ectatic disorders':ab,ti</w:t>
      </w:r>
    </w:p>
    <w:p w14:paraId="3D8F80C9" w14:textId="74BBC178" w:rsidR="00B21623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2: </w:t>
      </w:r>
      <w:r w:rsidR="00624CD4" w:rsidRPr="00CB4920">
        <w:rPr>
          <w:rFonts w:asciiTheme="majorBidi" w:hAnsiTheme="majorBidi" w:cstheme="majorBidi"/>
          <w:sz w:val="24"/>
          <w:szCs w:val="24"/>
        </w:rPr>
        <w:t>'optical coherence tomography angiography'/exp OR 'optical coherence tomography angiography device'/exp OR 'optical coherence tomography angiography</w:t>
      </w:r>
      <w:proofErr w:type="gramStart"/>
      <w:r w:rsidR="00624CD4" w:rsidRPr="00CB4920">
        <w:rPr>
          <w:rFonts w:asciiTheme="majorBidi" w:hAnsiTheme="majorBidi" w:cstheme="majorBidi"/>
          <w:sz w:val="24"/>
          <w:szCs w:val="24"/>
        </w:rPr>
        <w:t>':ab</w:t>
      </w:r>
      <w:proofErr w:type="gramEnd"/>
      <w:r w:rsidR="00624CD4" w:rsidRPr="00CB4920">
        <w:rPr>
          <w:rFonts w:asciiTheme="majorBidi" w:hAnsiTheme="majorBidi" w:cstheme="majorBidi"/>
          <w:sz w:val="24"/>
          <w:szCs w:val="24"/>
        </w:rPr>
        <w:t>,ti OR 'optical coherence tomography'/exp OR 'optical coherence tomography device'/exp OR 'optical coherence tomography':ab,ti</w:t>
      </w:r>
    </w:p>
    <w:p w14:paraId="61FA0DB4" w14:textId="1DF7AC25" w:rsidR="00E93092" w:rsidRPr="00CB4920" w:rsidRDefault="00E93092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3:</w:t>
      </w:r>
      <w:r w:rsidR="009B2084" w:rsidRPr="00CB4920">
        <w:rPr>
          <w:rFonts w:asciiTheme="majorBidi" w:hAnsiTheme="majorBidi" w:cstheme="majorBidi"/>
          <w:sz w:val="24"/>
          <w:szCs w:val="24"/>
        </w:rPr>
        <w:t xml:space="preserve"> 'corneal crosslinking'/exp OR 'corneal collagen cross-linking device'/exp OR 'corneal crosslinking</w:t>
      </w:r>
      <w:proofErr w:type="gramStart"/>
      <w:r w:rsidR="009B2084" w:rsidRPr="00CB4920">
        <w:rPr>
          <w:rFonts w:asciiTheme="majorBidi" w:hAnsiTheme="majorBidi" w:cstheme="majorBidi"/>
          <w:sz w:val="24"/>
          <w:szCs w:val="24"/>
        </w:rPr>
        <w:t>':ab</w:t>
      </w:r>
      <w:proofErr w:type="gramEnd"/>
      <w:r w:rsidR="009B2084" w:rsidRPr="00CB4920">
        <w:rPr>
          <w:rFonts w:asciiTheme="majorBidi" w:hAnsiTheme="majorBidi" w:cstheme="majorBidi"/>
          <w:sz w:val="24"/>
          <w:szCs w:val="24"/>
        </w:rPr>
        <w:t>,ti OR 'corneal collagen cross-linking':ab,ti OR 'cross linking'/exp OR 'cross linking':ab,ti</w:t>
      </w:r>
    </w:p>
    <w:p w14:paraId="6EE091C2" w14:textId="6F40A8D6" w:rsidR="00A57A77" w:rsidRPr="00CB4920" w:rsidRDefault="00A57A77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1 AND #2</w:t>
      </w:r>
      <w:r w:rsidR="00E93092" w:rsidRPr="00CB4920">
        <w:rPr>
          <w:rFonts w:asciiTheme="majorBidi" w:hAnsiTheme="majorBidi" w:cstheme="majorBidi"/>
          <w:sz w:val="24"/>
          <w:szCs w:val="24"/>
        </w:rPr>
        <w:t xml:space="preserve"> AND #3</w:t>
      </w:r>
    </w:p>
    <w:p w14:paraId="6F22BD0A" w14:textId="77777777" w:rsidR="0083162B" w:rsidRPr="00CB4920" w:rsidRDefault="0083162B" w:rsidP="00CB4920">
      <w:pPr>
        <w:rPr>
          <w:rFonts w:asciiTheme="majorBidi" w:hAnsiTheme="majorBidi" w:cstheme="majorBidi"/>
          <w:sz w:val="24"/>
          <w:szCs w:val="24"/>
        </w:rPr>
      </w:pPr>
    </w:p>
    <w:p w14:paraId="69D8CD67" w14:textId="4DE2EBD5" w:rsidR="00120BBF" w:rsidRPr="00CB4920" w:rsidRDefault="00120BBF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Web of S</w:t>
      </w:r>
      <w:r w:rsidR="00A57A77" w:rsidRPr="00CB4920">
        <w:rPr>
          <w:rFonts w:asciiTheme="majorBidi" w:hAnsiTheme="majorBidi" w:cstheme="majorBidi"/>
          <w:sz w:val="24"/>
          <w:szCs w:val="24"/>
        </w:rPr>
        <w:t>c</w:t>
      </w:r>
      <w:r w:rsidRPr="00CB4920">
        <w:rPr>
          <w:rFonts w:asciiTheme="majorBidi" w:hAnsiTheme="majorBidi" w:cstheme="majorBidi"/>
          <w:sz w:val="24"/>
          <w:szCs w:val="24"/>
        </w:rPr>
        <w:t>ience:</w:t>
      </w:r>
      <w:r w:rsidR="00233854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="00977C2D" w:rsidRPr="00CB4920">
        <w:rPr>
          <w:rFonts w:asciiTheme="majorBidi" w:hAnsiTheme="majorBidi" w:cstheme="majorBidi"/>
          <w:sz w:val="24"/>
          <w:szCs w:val="24"/>
        </w:rPr>
        <w:t>251</w:t>
      </w:r>
      <w:r w:rsidR="00CC19BD" w:rsidRPr="00CB4920">
        <w:rPr>
          <w:rFonts w:asciiTheme="majorBidi" w:hAnsiTheme="majorBidi" w:cstheme="majorBidi"/>
          <w:sz w:val="24"/>
          <w:szCs w:val="24"/>
        </w:rPr>
        <w:t xml:space="preserve"> </w:t>
      </w:r>
      <w:r w:rsidRPr="00CB4920">
        <w:rPr>
          <w:rFonts w:asciiTheme="majorBidi" w:hAnsiTheme="majorBidi" w:cstheme="majorBidi"/>
          <w:sz w:val="24"/>
          <w:szCs w:val="24"/>
        </w:rPr>
        <w:t>articles</w:t>
      </w:r>
    </w:p>
    <w:p w14:paraId="2C163F32" w14:textId="63FCA2D0" w:rsidR="00CC19BD" w:rsidRPr="00CB4920" w:rsidRDefault="00120BBF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1: </w:t>
      </w:r>
      <w:r w:rsidR="00F77508" w:rsidRPr="00CB4920">
        <w:rPr>
          <w:rFonts w:asciiTheme="majorBidi" w:hAnsiTheme="majorBidi" w:cstheme="majorBidi"/>
          <w:sz w:val="24"/>
          <w:szCs w:val="24"/>
        </w:rPr>
        <w:t>((TS=(keratoconus)) OR TS</w:t>
      </w:r>
      <w:proofErr w:type="gramStart"/>
      <w:r w:rsidR="00F77508" w:rsidRPr="00CB4920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="00F77508" w:rsidRPr="00CB4920">
        <w:rPr>
          <w:rFonts w:asciiTheme="majorBidi" w:hAnsiTheme="majorBidi" w:cstheme="majorBidi"/>
          <w:sz w:val="24"/>
          <w:szCs w:val="24"/>
        </w:rPr>
        <w:t>"corneal ectasia")) OR TS=("corneal ectatic disorders")</w:t>
      </w:r>
    </w:p>
    <w:p w14:paraId="35CE3E6E" w14:textId="29BB2378" w:rsidR="00E82306" w:rsidRPr="00CB4920" w:rsidRDefault="00120BBF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 xml:space="preserve">#2: </w:t>
      </w:r>
      <w:r w:rsidR="00624CD4" w:rsidRPr="00CB4920">
        <w:rPr>
          <w:rFonts w:asciiTheme="majorBidi" w:hAnsiTheme="majorBidi" w:cstheme="majorBidi"/>
          <w:sz w:val="24"/>
          <w:szCs w:val="24"/>
        </w:rPr>
        <w:t>(TS</w:t>
      </w:r>
      <w:proofErr w:type="gramStart"/>
      <w:r w:rsidR="00624CD4" w:rsidRPr="00CB4920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="00624CD4" w:rsidRPr="00CB4920">
        <w:rPr>
          <w:rFonts w:asciiTheme="majorBidi" w:hAnsiTheme="majorBidi" w:cstheme="majorBidi"/>
          <w:sz w:val="24"/>
          <w:szCs w:val="24"/>
        </w:rPr>
        <w:t>"optical coherence tomography angiography")) OR TS=("optical coherence tomography")</w:t>
      </w:r>
    </w:p>
    <w:p w14:paraId="0B4C6ED7" w14:textId="4AD498EC" w:rsidR="00E93092" w:rsidRPr="00CB4920" w:rsidRDefault="00E93092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3:</w:t>
      </w:r>
      <w:r w:rsidR="00977C2D" w:rsidRPr="00CB4920">
        <w:rPr>
          <w:rFonts w:asciiTheme="majorBidi" w:hAnsiTheme="majorBidi" w:cstheme="majorBidi"/>
          <w:sz w:val="24"/>
          <w:szCs w:val="24"/>
        </w:rPr>
        <w:t xml:space="preserve"> ((TS</w:t>
      </w:r>
      <w:proofErr w:type="gramStart"/>
      <w:r w:rsidR="00977C2D" w:rsidRPr="00CB4920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="00977C2D" w:rsidRPr="00CB4920">
        <w:rPr>
          <w:rFonts w:asciiTheme="majorBidi" w:hAnsiTheme="majorBidi" w:cstheme="majorBidi"/>
          <w:sz w:val="24"/>
          <w:szCs w:val="24"/>
        </w:rPr>
        <w:t>"Corneal Cross-Linking")) OR TS=("Corneal Collagen Cross-Linking")) OR TS=("Cross-Linking")</w:t>
      </w:r>
    </w:p>
    <w:p w14:paraId="699391D6" w14:textId="2D0D3304" w:rsidR="001132E4" w:rsidRPr="00CB4920" w:rsidRDefault="00A57A77" w:rsidP="00CB4920">
      <w:pPr>
        <w:rPr>
          <w:rFonts w:asciiTheme="majorBidi" w:hAnsiTheme="majorBidi" w:cstheme="majorBidi"/>
          <w:sz w:val="24"/>
          <w:szCs w:val="24"/>
        </w:rPr>
      </w:pPr>
      <w:r w:rsidRPr="00CB4920">
        <w:rPr>
          <w:rFonts w:asciiTheme="majorBidi" w:hAnsiTheme="majorBidi" w:cstheme="majorBidi"/>
          <w:sz w:val="24"/>
          <w:szCs w:val="24"/>
        </w:rPr>
        <w:t>#1 AND #2</w:t>
      </w:r>
      <w:r w:rsidR="00E93092" w:rsidRPr="00CB4920">
        <w:rPr>
          <w:rFonts w:asciiTheme="majorBidi" w:hAnsiTheme="majorBidi" w:cstheme="majorBidi"/>
          <w:sz w:val="24"/>
          <w:szCs w:val="24"/>
        </w:rPr>
        <w:t xml:space="preserve"> AND #3</w:t>
      </w:r>
    </w:p>
    <w:sectPr w:rsidR="001132E4" w:rsidRPr="00CB4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2786A"/>
    <w:multiLevelType w:val="multilevel"/>
    <w:tmpl w:val="7ACEC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540BCF"/>
    <w:multiLevelType w:val="multilevel"/>
    <w:tmpl w:val="60E0E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361"/>
    <w:rsid w:val="00010AB1"/>
    <w:rsid w:val="000758C9"/>
    <w:rsid w:val="000936A2"/>
    <w:rsid w:val="001132E4"/>
    <w:rsid w:val="001170AC"/>
    <w:rsid w:val="00120BBF"/>
    <w:rsid w:val="00233854"/>
    <w:rsid w:val="002A3E40"/>
    <w:rsid w:val="00310AB1"/>
    <w:rsid w:val="00375280"/>
    <w:rsid w:val="003D3997"/>
    <w:rsid w:val="00462361"/>
    <w:rsid w:val="004670F5"/>
    <w:rsid w:val="00494164"/>
    <w:rsid w:val="004A36F9"/>
    <w:rsid w:val="004A3E2B"/>
    <w:rsid w:val="004D5833"/>
    <w:rsid w:val="004E2797"/>
    <w:rsid w:val="004F2606"/>
    <w:rsid w:val="005A6530"/>
    <w:rsid w:val="00614539"/>
    <w:rsid w:val="00624CD4"/>
    <w:rsid w:val="006649B9"/>
    <w:rsid w:val="006B6EFA"/>
    <w:rsid w:val="006F4D47"/>
    <w:rsid w:val="0078240C"/>
    <w:rsid w:val="007F18A1"/>
    <w:rsid w:val="00814C7E"/>
    <w:rsid w:val="00823B8B"/>
    <w:rsid w:val="00827289"/>
    <w:rsid w:val="0083162B"/>
    <w:rsid w:val="00857962"/>
    <w:rsid w:val="00892292"/>
    <w:rsid w:val="00957D44"/>
    <w:rsid w:val="00977C2D"/>
    <w:rsid w:val="009B2084"/>
    <w:rsid w:val="009C715F"/>
    <w:rsid w:val="00A3012C"/>
    <w:rsid w:val="00A40A6F"/>
    <w:rsid w:val="00A57A77"/>
    <w:rsid w:val="00A66AA8"/>
    <w:rsid w:val="00A924A0"/>
    <w:rsid w:val="00AC17B5"/>
    <w:rsid w:val="00AF4BF9"/>
    <w:rsid w:val="00B21623"/>
    <w:rsid w:val="00B54077"/>
    <w:rsid w:val="00B67BD3"/>
    <w:rsid w:val="00C00E53"/>
    <w:rsid w:val="00CB4920"/>
    <w:rsid w:val="00CC0464"/>
    <w:rsid w:val="00CC19BD"/>
    <w:rsid w:val="00CD2761"/>
    <w:rsid w:val="00D51052"/>
    <w:rsid w:val="00E32AAB"/>
    <w:rsid w:val="00E82306"/>
    <w:rsid w:val="00E93092"/>
    <w:rsid w:val="00F163C9"/>
    <w:rsid w:val="00F333E2"/>
    <w:rsid w:val="00F77508"/>
    <w:rsid w:val="00FA0720"/>
    <w:rsid w:val="00FD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1E721"/>
  <w15:chartTrackingRefBased/>
  <w15:docId w15:val="{2833B378-DFDE-4D99-8807-15A73E02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36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6A2"/>
    <w:rPr>
      <w:color w:val="605E5C"/>
      <w:shd w:val="clear" w:color="auto" w:fill="E1DFDD"/>
    </w:rPr>
  </w:style>
  <w:style w:type="character" w:customStyle="1" w:styleId="term">
    <w:name w:val="term"/>
    <w:basedOn w:val="DefaultParagraphFont"/>
    <w:rsid w:val="00E82306"/>
  </w:style>
  <w:style w:type="character" w:styleId="Strong">
    <w:name w:val="Strong"/>
    <w:basedOn w:val="DefaultParagraphFont"/>
    <w:uiPriority w:val="22"/>
    <w:qFormat/>
    <w:rsid w:val="00E823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a</cp:lastModifiedBy>
  <cp:revision>33</cp:revision>
  <dcterms:created xsi:type="dcterms:W3CDTF">2024-10-31T16:03:00Z</dcterms:created>
  <dcterms:modified xsi:type="dcterms:W3CDTF">2025-05-24T12:23:00Z</dcterms:modified>
</cp:coreProperties>
</file>